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482E4" w14:textId="63ACE0BB" w:rsidR="004D6782" w:rsidRDefault="004D6782">
      <w:pPr>
        <w:spacing w:line="259" w:lineRule="auto"/>
        <w:ind w:firstLine="0"/>
        <w:rPr>
          <w:b/>
          <w:bCs/>
        </w:rPr>
      </w:pPr>
    </w:p>
    <w:p w14:paraId="005E1B88" w14:textId="795A2C65" w:rsidR="004D6782" w:rsidRDefault="004D6782" w:rsidP="004D6782">
      <w:pPr>
        <w:jc w:val="center"/>
        <w:rPr>
          <w:b/>
          <w:sz w:val="23"/>
          <w:szCs w:val="23"/>
        </w:rPr>
      </w:pPr>
      <w:r>
        <w:rPr>
          <w:b/>
          <w:bCs/>
        </w:rPr>
        <w:t xml:space="preserve">Appendix </w:t>
      </w:r>
      <w:r w:rsidR="00925EE4">
        <w:rPr>
          <w:b/>
          <w:bCs/>
        </w:rPr>
        <w:t>2</w:t>
      </w:r>
      <w:r>
        <w:rPr>
          <w:b/>
          <w:bCs/>
        </w:rPr>
        <w:t xml:space="preserve">: </w:t>
      </w:r>
      <w:r>
        <w:rPr>
          <w:b/>
          <w:sz w:val="23"/>
          <w:szCs w:val="23"/>
        </w:rPr>
        <w:t>Q</w:t>
      </w:r>
      <w:r w:rsidRPr="003E5B39">
        <w:rPr>
          <w:b/>
          <w:sz w:val="23"/>
          <w:szCs w:val="23"/>
        </w:rPr>
        <w:t xml:space="preserve">uestionnaire of </w:t>
      </w:r>
      <w:r>
        <w:rPr>
          <w:b/>
          <w:sz w:val="23"/>
          <w:szCs w:val="23"/>
        </w:rPr>
        <w:t>Task S</w:t>
      </w:r>
      <w:r w:rsidRPr="003E5B39">
        <w:rPr>
          <w:b/>
          <w:sz w:val="23"/>
          <w:szCs w:val="23"/>
        </w:rPr>
        <w:t>atisfaction</w:t>
      </w:r>
    </w:p>
    <w:p w14:paraId="3552D473" w14:textId="77777777" w:rsidR="004D6782" w:rsidRDefault="004D6782" w:rsidP="004D6782">
      <w:pPr>
        <w:jc w:val="center"/>
        <w:rPr>
          <w:b/>
          <w:sz w:val="23"/>
          <w:szCs w:val="23"/>
        </w:rPr>
      </w:pPr>
    </w:p>
    <w:p w14:paraId="45AD016A" w14:textId="77777777" w:rsidR="004D6782" w:rsidRDefault="004D6782" w:rsidP="004D6782">
      <w:pPr>
        <w:rPr>
          <w:sz w:val="23"/>
          <w:szCs w:val="23"/>
        </w:rPr>
      </w:pPr>
      <w:r>
        <w:rPr>
          <w:sz w:val="23"/>
          <w:szCs w:val="23"/>
        </w:rPr>
        <w:t>Participant ID: ___________</w:t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  <w:t>Date: ____________</w:t>
      </w:r>
    </w:p>
    <w:p w14:paraId="191C2C3B" w14:textId="77777777" w:rsidR="004D6782" w:rsidRDefault="004D6782" w:rsidP="004D6782">
      <w:pPr>
        <w:rPr>
          <w:sz w:val="23"/>
          <w:szCs w:val="23"/>
        </w:rPr>
      </w:pPr>
    </w:p>
    <w:p w14:paraId="68D99C69" w14:textId="77777777" w:rsidR="004D6782" w:rsidRDefault="004D6782" w:rsidP="004D6782">
      <w:pPr>
        <w:ind w:firstLine="0"/>
        <w:rPr>
          <w:sz w:val="23"/>
          <w:szCs w:val="23"/>
        </w:rPr>
      </w:pPr>
      <w:r>
        <w:rPr>
          <w:sz w:val="23"/>
          <w:szCs w:val="23"/>
        </w:rPr>
        <w:t xml:space="preserve">On a scale from 1 to 5, how true are the following statements about the task you completed in this study? Please circle one number. </w:t>
      </w:r>
    </w:p>
    <w:p w14:paraId="7F526532" w14:textId="77777777" w:rsidR="004D6782" w:rsidRDefault="004D6782" w:rsidP="004D6782">
      <w:pPr>
        <w:ind w:left="4320"/>
        <w:rPr>
          <w:sz w:val="23"/>
          <w:szCs w:val="23"/>
        </w:rPr>
      </w:pPr>
      <w:r>
        <w:rPr>
          <w:sz w:val="23"/>
          <w:szCs w:val="23"/>
        </w:rPr>
        <w:t>1: Not very true</w:t>
      </w:r>
      <w:r>
        <w:rPr>
          <w:sz w:val="23"/>
          <w:szCs w:val="23"/>
        </w:rPr>
        <w:tab/>
      </w:r>
      <w:r>
        <w:rPr>
          <w:sz w:val="23"/>
          <w:szCs w:val="23"/>
        </w:rPr>
        <w:tab/>
        <w:t>5: Very true</w:t>
      </w:r>
      <w:r>
        <w:rPr>
          <w:sz w:val="23"/>
          <w:szCs w:val="23"/>
        </w:rPr>
        <w:tab/>
      </w:r>
    </w:p>
    <w:p w14:paraId="17013570" w14:textId="77777777" w:rsidR="004D6782" w:rsidRPr="00FA44F2" w:rsidRDefault="004D6782" w:rsidP="004D6782">
      <w:pPr>
        <w:rPr>
          <w:sz w:val="23"/>
          <w:szCs w:val="23"/>
        </w:rPr>
      </w:pPr>
      <w:r>
        <w:rPr>
          <w:sz w:val="23"/>
          <w:szCs w:val="23"/>
        </w:rPr>
        <w:tab/>
      </w:r>
    </w:p>
    <w:p w14:paraId="246BD059" w14:textId="77777777" w:rsidR="004D6782" w:rsidRPr="00FA44F2" w:rsidRDefault="004D6782" w:rsidP="004D6782">
      <w:pPr>
        <w:pStyle w:val="ListParagraph"/>
        <w:numPr>
          <w:ilvl w:val="0"/>
          <w:numId w:val="2"/>
        </w:numPr>
        <w:rPr>
          <w:b/>
          <w:sz w:val="23"/>
          <w:szCs w:val="23"/>
        </w:rPr>
      </w:pPr>
      <w:r>
        <w:rPr>
          <w:sz w:val="23"/>
          <w:szCs w:val="23"/>
        </w:rPr>
        <w:t>I found the task stressful:</w:t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  <w:t xml:space="preserve"> 1</w:t>
      </w:r>
      <w:r>
        <w:rPr>
          <w:sz w:val="23"/>
          <w:szCs w:val="23"/>
        </w:rPr>
        <w:tab/>
        <w:t>2</w:t>
      </w:r>
      <w:r>
        <w:rPr>
          <w:sz w:val="23"/>
          <w:szCs w:val="23"/>
        </w:rPr>
        <w:tab/>
        <w:t>3</w:t>
      </w:r>
      <w:r>
        <w:rPr>
          <w:sz w:val="23"/>
          <w:szCs w:val="23"/>
        </w:rPr>
        <w:tab/>
        <w:t>4</w:t>
      </w:r>
      <w:r>
        <w:rPr>
          <w:sz w:val="23"/>
          <w:szCs w:val="23"/>
        </w:rPr>
        <w:tab/>
        <w:t>5</w:t>
      </w:r>
    </w:p>
    <w:p w14:paraId="5724A4D2" w14:textId="77777777" w:rsidR="004D6782" w:rsidRPr="00FA44F2" w:rsidRDefault="004D6782" w:rsidP="004D6782">
      <w:pPr>
        <w:pStyle w:val="ListParagraph"/>
        <w:rPr>
          <w:b/>
          <w:sz w:val="23"/>
          <w:szCs w:val="23"/>
        </w:rPr>
      </w:pPr>
    </w:p>
    <w:p w14:paraId="33D3F8DC" w14:textId="77777777" w:rsidR="004D6782" w:rsidRPr="00FA44F2" w:rsidRDefault="004D6782" w:rsidP="004D6782">
      <w:pPr>
        <w:pStyle w:val="ListParagraph"/>
        <w:numPr>
          <w:ilvl w:val="0"/>
          <w:numId w:val="2"/>
        </w:numPr>
        <w:rPr>
          <w:b/>
          <w:sz w:val="23"/>
          <w:szCs w:val="23"/>
        </w:rPr>
      </w:pPr>
      <w:r>
        <w:rPr>
          <w:sz w:val="23"/>
          <w:szCs w:val="23"/>
        </w:rPr>
        <w:t>The task made me uncomfortable:</w:t>
      </w:r>
      <w:r>
        <w:rPr>
          <w:sz w:val="23"/>
          <w:szCs w:val="23"/>
        </w:rPr>
        <w:tab/>
      </w:r>
      <w:r>
        <w:rPr>
          <w:sz w:val="23"/>
          <w:szCs w:val="23"/>
        </w:rPr>
        <w:tab/>
        <w:t xml:space="preserve"> 1</w:t>
      </w:r>
      <w:r>
        <w:rPr>
          <w:sz w:val="23"/>
          <w:szCs w:val="23"/>
        </w:rPr>
        <w:tab/>
        <w:t>2</w:t>
      </w:r>
      <w:r>
        <w:rPr>
          <w:sz w:val="23"/>
          <w:szCs w:val="23"/>
        </w:rPr>
        <w:tab/>
        <w:t>3</w:t>
      </w:r>
      <w:r>
        <w:rPr>
          <w:sz w:val="23"/>
          <w:szCs w:val="23"/>
        </w:rPr>
        <w:tab/>
        <w:t>4</w:t>
      </w:r>
      <w:r>
        <w:rPr>
          <w:sz w:val="23"/>
          <w:szCs w:val="23"/>
        </w:rPr>
        <w:tab/>
        <w:t>5</w:t>
      </w:r>
    </w:p>
    <w:p w14:paraId="65FEF154" w14:textId="77777777" w:rsidR="004D6782" w:rsidRPr="00312823" w:rsidRDefault="004D6782" w:rsidP="004D6782">
      <w:pPr>
        <w:pStyle w:val="ListParagraph"/>
        <w:rPr>
          <w:b/>
          <w:sz w:val="23"/>
          <w:szCs w:val="23"/>
        </w:rPr>
      </w:pPr>
    </w:p>
    <w:p w14:paraId="007D0274" w14:textId="77777777" w:rsidR="004D6782" w:rsidRPr="00FA44F2" w:rsidRDefault="004D6782" w:rsidP="004D6782">
      <w:pPr>
        <w:pStyle w:val="ListParagraph"/>
        <w:numPr>
          <w:ilvl w:val="0"/>
          <w:numId w:val="2"/>
        </w:numPr>
        <w:rPr>
          <w:b/>
          <w:sz w:val="23"/>
          <w:szCs w:val="23"/>
        </w:rPr>
      </w:pPr>
      <w:r>
        <w:rPr>
          <w:sz w:val="23"/>
          <w:szCs w:val="23"/>
        </w:rPr>
        <w:t>I enjoyed the task:</w:t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  <w:t xml:space="preserve"> </w:t>
      </w:r>
      <w:r>
        <w:rPr>
          <w:sz w:val="23"/>
          <w:szCs w:val="23"/>
        </w:rPr>
        <w:tab/>
        <w:t>1</w:t>
      </w:r>
      <w:r>
        <w:rPr>
          <w:sz w:val="23"/>
          <w:szCs w:val="23"/>
        </w:rPr>
        <w:tab/>
        <w:t>2</w:t>
      </w:r>
      <w:r>
        <w:rPr>
          <w:sz w:val="23"/>
          <w:szCs w:val="23"/>
        </w:rPr>
        <w:tab/>
        <w:t>3</w:t>
      </w:r>
      <w:r>
        <w:rPr>
          <w:sz w:val="23"/>
          <w:szCs w:val="23"/>
        </w:rPr>
        <w:tab/>
        <w:t>4</w:t>
      </w:r>
      <w:r>
        <w:rPr>
          <w:sz w:val="23"/>
          <w:szCs w:val="23"/>
        </w:rPr>
        <w:tab/>
        <w:t>5</w:t>
      </w:r>
    </w:p>
    <w:p w14:paraId="56D3D4EF" w14:textId="77777777" w:rsidR="004D6782" w:rsidRPr="00FA44F2" w:rsidRDefault="004D6782" w:rsidP="004D6782">
      <w:pPr>
        <w:pStyle w:val="ListParagraph"/>
        <w:rPr>
          <w:b/>
          <w:sz w:val="23"/>
          <w:szCs w:val="23"/>
        </w:rPr>
      </w:pPr>
    </w:p>
    <w:p w14:paraId="179CC8E4" w14:textId="77777777" w:rsidR="004D6782" w:rsidRPr="00FA44F2" w:rsidRDefault="004D6782" w:rsidP="004D6782">
      <w:pPr>
        <w:pStyle w:val="ListParagraph"/>
        <w:numPr>
          <w:ilvl w:val="0"/>
          <w:numId w:val="2"/>
        </w:numPr>
        <w:rPr>
          <w:b/>
          <w:sz w:val="23"/>
          <w:szCs w:val="23"/>
        </w:rPr>
      </w:pPr>
      <w:r>
        <w:rPr>
          <w:sz w:val="23"/>
          <w:szCs w:val="23"/>
        </w:rPr>
        <w:t>I would use this task as a training method:</w:t>
      </w:r>
      <w:r>
        <w:rPr>
          <w:sz w:val="23"/>
          <w:szCs w:val="23"/>
        </w:rPr>
        <w:tab/>
        <w:t>1</w:t>
      </w:r>
      <w:r>
        <w:rPr>
          <w:sz w:val="23"/>
          <w:szCs w:val="23"/>
        </w:rPr>
        <w:tab/>
        <w:t>2</w:t>
      </w:r>
      <w:r>
        <w:rPr>
          <w:sz w:val="23"/>
          <w:szCs w:val="23"/>
        </w:rPr>
        <w:tab/>
        <w:t>3</w:t>
      </w:r>
      <w:r>
        <w:rPr>
          <w:sz w:val="23"/>
          <w:szCs w:val="23"/>
        </w:rPr>
        <w:tab/>
        <w:t>4</w:t>
      </w:r>
      <w:r>
        <w:rPr>
          <w:sz w:val="23"/>
          <w:szCs w:val="23"/>
        </w:rPr>
        <w:tab/>
        <w:t>5</w:t>
      </w:r>
    </w:p>
    <w:p w14:paraId="74D39FA0" w14:textId="77777777" w:rsidR="004D6782" w:rsidRPr="00FA44F2" w:rsidRDefault="004D6782" w:rsidP="004D6782">
      <w:pPr>
        <w:pStyle w:val="ListParagraph"/>
        <w:rPr>
          <w:b/>
          <w:sz w:val="23"/>
          <w:szCs w:val="23"/>
        </w:rPr>
      </w:pPr>
    </w:p>
    <w:p w14:paraId="759FC44B" w14:textId="77777777" w:rsidR="004D6782" w:rsidRPr="00312823" w:rsidRDefault="004D6782" w:rsidP="004D6782">
      <w:pPr>
        <w:pStyle w:val="ListParagraph"/>
        <w:numPr>
          <w:ilvl w:val="0"/>
          <w:numId w:val="2"/>
        </w:numPr>
        <w:rPr>
          <w:b/>
          <w:sz w:val="23"/>
          <w:szCs w:val="23"/>
        </w:rPr>
      </w:pPr>
      <w:r>
        <w:rPr>
          <w:sz w:val="23"/>
          <w:szCs w:val="23"/>
        </w:rPr>
        <w:t>I feel like this task helped me:</w:t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  <w:t>1</w:t>
      </w:r>
      <w:r>
        <w:rPr>
          <w:sz w:val="23"/>
          <w:szCs w:val="23"/>
        </w:rPr>
        <w:tab/>
        <w:t>2</w:t>
      </w:r>
      <w:r>
        <w:rPr>
          <w:sz w:val="23"/>
          <w:szCs w:val="23"/>
        </w:rPr>
        <w:tab/>
        <w:t>3</w:t>
      </w:r>
      <w:r>
        <w:rPr>
          <w:sz w:val="23"/>
          <w:szCs w:val="23"/>
        </w:rPr>
        <w:tab/>
        <w:t>4</w:t>
      </w:r>
      <w:r>
        <w:rPr>
          <w:sz w:val="23"/>
          <w:szCs w:val="23"/>
        </w:rPr>
        <w:tab/>
        <w:t>5</w:t>
      </w:r>
    </w:p>
    <w:p w14:paraId="0D3A652A" w14:textId="77777777" w:rsidR="004D6782" w:rsidRDefault="004D6782" w:rsidP="004D6782">
      <w:pPr>
        <w:pBdr>
          <w:bottom w:val="single" w:sz="6" w:space="1" w:color="auto"/>
        </w:pBdr>
        <w:rPr>
          <w:b/>
          <w:sz w:val="23"/>
          <w:szCs w:val="23"/>
        </w:rPr>
      </w:pPr>
    </w:p>
    <w:p w14:paraId="781F537B" w14:textId="0FD46E1C" w:rsidR="004D6782" w:rsidRPr="0024664B" w:rsidRDefault="004D6782" w:rsidP="0024664B">
      <w:pPr>
        <w:ind w:firstLine="0"/>
      </w:pPr>
      <w:r>
        <w:rPr>
          <w:b/>
          <w:sz w:val="23"/>
          <w:szCs w:val="23"/>
        </w:rPr>
        <w:t>(Optional) Any other comments you would like to add:</w:t>
      </w:r>
    </w:p>
    <w:sectPr w:rsidR="004D6782" w:rsidRPr="0024664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DEA8C" w14:textId="77777777" w:rsidR="00056D38" w:rsidRDefault="00056D38" w:rsidP="00E37713">
      <w:pPr>
        <w:spacing w:after="0" w:line="240" w:lineRule="auto"/>
      </w:pPr>
      <w:r>
        <w:separator/>
      </w:r>
    </w:p>
  </w:endnote>
  <w:endnote w:type="continuationSeparator" w:id="0">
    <w:p w14:paraId="579E11E3" w14:textId="77777777" w:rsidR="00056D38" w:rsidRDefault="00056D38" w:rsidP="00E37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9ED10" w14:textId="77777777" w:rsidR="00056D38" w:rsidRDefault="00056D38" w:rsidP="00E37713">
      <w:pPr>
        <w:spacing w:after="0" w:line="240" w:lineRule="auto"/>
      </w:pPr>
      <w:r>
        <w:separator/>
      </w:r>
    </w:p>
  </w:footnote>
  <w:footnote w:type="continuationSeparator" w:id="0">
    <w:p w14:paraId="645452ED" w14:textId="77777777" w:rsidR="00056D38" w:rsidRDefault="00056D38" w:rsidP="00E377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934159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663C58" w14:textId="7C0C1AE6" w:rsidR="00FB2278" w:rsidRDefault="00FB227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334CB2" w14:textId="77777777" w:rsidR="00FB2278" w:rsidRDefault="00FB22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82385"/>
    <w:multiLevelType w:val="hybridMultilevel"/>
    <w:tmpl w:val="744E39BC"/>
    <w:lvl w:ilvl="0" w:tplc="77A0B7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9201CE"/>
    <w:multiLevelType w:val="hybridMultilevel"/>
    <w:tmpl w:val="F0DCEE38"/>
    <w:lvl w:ilvl="0" w:tplc="ECF6417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13391"/>
    <w:multiLevelType w:val="hybridMultilevel"/>
    <w:tmpl w:val="45DC7B82"/>
    <w:lvl w:ilvl="0" w:tplc="A79ECFF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B70E6"/>
    <w:multiLevelType w:val="hybridMultilevel"/>
    <w:tmpl w:val="1158D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A73812"/>
    <w:multiLevelType w:val="hybridMultilevel"/>
    <w:tmpl w:val="45DC7B82"/>
    <w:lvl w:ilvl="0" w:tplc="A79ECFF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3MzUwNDIytzQxMDBU0lEKTi0uzszPAykwNKsFAKjI4n4t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3747C"/>
    <w:rsid w:val="00016A91"/>
    <w:rsid w:val="000219D3"/>
    <w:rsid w:val="00045BF3"/>
    <w:rsid w:val="00056D38"/>
    <w:rsid w:val="000824C5"/>
    <w:rsid w:val="00090FEC"/>
    <w:rsid w:val="00095D8F"/>
    <w:rsid w:val="00096C4A"/>
    <w:rsid w:val="000B7BCD"/>
    <w:rsid w:val="000C587D"/>
    <w:rsid w:val="000C6946"/>
    <w:rsid w:val="000F649F"/>
    <w:rsid w:val="001039A8"/>
    <w:rsid w:val="00117A3D"/>
    <w:rsid w:val="0013747C"/>
    <w:rsid w:val="00137E0D"/>
    <w:rsid w:val="001549E4"/>
    <w:rsid w:val="00155BB8"/>
    <w:rsid w:val="0016134B"/>
    <w:rsid w:val="00166574"/>
    <w:rsid w:val="00183D4A"/>
    <w:rsid w:val="001A3844"/>
    <w:rsid w:val="001D251D"/>
    <w:rsid w:val="002131E7"/>
    <w:rsid w:val="00231E6C"/>
    <w:rsid w:val="0024664B"/>
    <w:rsid w:val="002551E3"/>
    <w:rsid w:val="00274EF8"/>
    <w:rsid w:val="00284B58"/>
    <w:rsid w:val="002A3F68"/>
    <w:rsid w:val="002B397B"/>
    <w:rsid w:val="002B3EC1"/>
    <w:rsid w:val="002E6A19"/>
    <w:rsid w:val="002F3AC5"/>
    <w:rsid w:val="002F437B"/>
    <w:rsid w:val="0030254B"/>
    <w:rsid w:val="00307703"/>
    <w:rsid w:val="0031071F"/>
    <w:rsid w:val="00324108"/>
    <w:rsid w:val="0034096E"/>
    <w:rsid w:val="003438B1"/>
    <w:rsid w:val="00350E2B"/>
    <w:rsid w:val="00362C08"/>
    <w:rsid w:val="00372297"/>
    <w:rsid w:val="003735DB"/>
    <w:rsid w:val="00373F77"/>
    <w:rsid w:val="00380A5D"/>
    <w:rsid w:val="0038338E"/>
    <w:rsid w:val="0038758A"/>
    <w:rsid w:val="0039036E"/>
    <w:rsid w:val="00390507"/>
    <w:rsid w:val="003923CB"/>
    <w:rsid w:val="003B68DA"/>
    <w:rsid w:val="003E5C7F"/>
    <w:rsid w:val="003E6A76"/>
    <w:rsid w:val="003F58DC"/>
    <w:rsid w:val="003F6759"/>
    <w:rsid w:val="003F78F9"/>
    <w:rsid w:val="00416F27"/>
    <w:rsid w:val="004314EC"/>
    <w:rsid w:val="004338A1"/>
    <w:rsid w:val="00444F96"/>
    <w:rsid w:val="004C20DF"/>
    <w:rsid w:val="004C575C"/>
    <w:rsid w:val="004D1086"/>
    <w:rsid w:val="004D6782"/>
    <w:rsid w:val="00507C76"/>
    <w:rsid w:val="005121B6"/>
    <w:rsid w:val="00550334"/>
    <w:rsid w:val="00572B10"/>
    <w:rsid w:val="00597C16"/>
    <w:rsid w:val="005A105E"/>
    <w:rsid w:val="005A7AAA"/>
    <w:rsid w:val="005B5ECA"/>
    <w:rsid w:val="005C46D8"/>
    <w:rsid w:val="005C4C8E"/>
    <w:rsid w:val="005C59EE"/>
    <w:rsid w:val="005E19EA"/>
    <w:rsid w:val="005E29B5"/>
    <w:rsid w:val="00604BD8"/>
    <w:rsid w:val="00615BE0"/>
    <w:rsid w:val="006414C1"/>
    <w:rsid w:val="006469B0"/>
    <w:rsid w:val="00665ACC"/>
    <w:rsid w:val="00665C64"/>
    <w:rsid w:val="0067457D"/>
    <w:rsid w:val="006754C5"/>
    <w:rsid w:val="00690C45"/>
    <w:rsid w:val="006A5279"/>
    <w:rsid w:val="006C192C"/>
    <w:rsid w:val="006D04E8"/>
    <w:rsid w:val="006F148A"/>
    <w:rsid w:val="006F7309"/>
    <w:rsid w:val="006F73D7"/>
    <w:rsid w:val="00704F2C"/>
    <w:rsid w:val="007205C4"/>
    <w:rsid w:val="00721083"/>
    <w:rsid w:val="00725C97"/>
    <w:rsid w:val="007415A1"/>
    <w:rsid w:val="00753D34"/>
    <w:rsid w:val="007636E0"/>
    <w:rsid w:val="00773BBE"/>
    <w:rsid w:val="00782B85"/>
    <w:rsid w:val="00791654"/>
    <w:rsid w:val="007941AB"/>
    <w:rsid w:val="0079760D"/>
    <w:rsid w:val="007B7183"/>
    <w:rsid w:val="007C20F2"/>
    <w:rsid w:val="007C26E2"/>
    <w:rsid w:val="007C2829"/>
    <w:rsid w:val="007E39A8"/>
    <w:rsid w:val="007F1AAA"/>
    <w:rsid w:val="007F7633"/>
    <w:rsid w:val="00813EB1"/>
    <w:rsid w:val="008326B3"/>
    <w:rsid w:val="00852011"/>
    <w:rsid w:val="00852C2F"/>
    <w:rsid w:val="0088190D"/>
    <w:rsid w:val="008D0C85"/>
    <w:rsid w:val="009041E2"/>
    <w:rsid w:val="00905790"/>
    <w:rsid w:val="00910D58"/>
    <w:rsid w:val="00925EE4"/>
    <w:rsid w:val="009312D3"/>
    <w:rsid w:val="00933184"/>
    <w:rsid w:val="009376E6"/>
    <w:rsid w:val="009438E7"/>
    <w:rsid w:val="00943BEE"/>
    <w:rsid w:val="0096592D"/>
    <w:rsid w:val="009746D2"/>
    <w:rsid w:val="009778F6"/>
    <w:rsid w:val="009841F8"/>
    <w:rsid w:val="009934D9"/>
    <w:rsid w:val="009A54D8"/>
    <w:rsid w:val="009C4425"/>
    <w:rsid w:val="00A1487D"/>
    <w:rsid w:val="00A45C64"/>
    <w:rsid w:val="00A5392B"/>
    <w:rsid w:val="00A6067B"/>
    <w:rsid w:val="00A6096B"/>
    <w:rsid w:val="00A63BAD"/>
    <w:rsid w:val="00A7657D"/>
    <w:rsid w:val="00AA390A"/>
    <w:rsid w:val="00AE3B58"/>
    <w:rsid w:val="00B0654E"/>
    <w:rsid w:val="00B1797E"/>
    <w:rsid w:val="00B249ED"/>
    <w:rsid w:val="00B66A42"/>
    <w:rsid w:val="00B81A50"/>
    <w:rsid w:val="00BA7775"/>
    <w:rsid w:val="00BB13C0"/>
    <w:rsid w:val="00BB1BDD"/>
    <w:rsid w:val="00BC391D"/>
    <w:rsid w:val="00BC49C9"/>
    <w:rsid w:val="00BE48B5"/>
    <w:rsid w:val="00BF3402"/>
    <w:rsid w:val="00C00A6A"/>
    <w:rsid w:val="00C06EB3"/>
    <w:rsid w:val="00C112DF"/>
    <w:rsid w:val="00C11F5C"/>
    <w:rsid w:val="00C13F13"/>
    <w:rsid w:val="00C2440F"/>
    <w:rsid w:val="00C24F6D"/>
    <w:rsid w:val="00C25CB5"/>
    <w:rsid w:val="00C42A78"/>
    <w:rsid w:val="00C4565F"/>
    <w:rsid w:val="00C55400"/>
    <w:rsid w:val="00C66D59"/>
    <w:rsid w:val="00C72B18"/>
    <w:rsid w:val="00C76CDC"/>
    <w:rsid w:val="00C82699"/>
    <w:rsid w:val="00CA395E"/>
    <w:rsid w:val="00CA54A1"/>
    <w:rsid w:val="00CB54DB"/>
    <w:rsid w:val="00CC34C7"/>
    <w:rsid w:val="00CD2531"/>
    <w:rsid w:val="00CD6663"/>
    <w:rsid w:val="00CE1A84"/>
    <w:rsid w:val="00CF119D"/>
    <w:rsid w:val="00D146B3"/>
    <w:rsid w:val="00D40738"/>
    <w:rsid w:val="00D4276D"/>
    <w:rsid w:val="00D60AF4"/>
    <w:rsid w:val="00D91D9E"/>
    <w:rsid w:val="00DB114D"/>
    <w:rsid w:val="00DC3570"/>
    <w:rsid w:val="00DD2B5F"/>
    <w:rsid w:val="00DF35C6"/>
    <w:rsid w:val="00DF5925"/>
    <w:rsid w:val="00E00255"/>
    <w:rsid w:val="00E04799"/>
    <w:rsid w:val="00E33FBD"/>
    <w:rsid w:val="00E34E87"/>
    <w:rsid w:val="00E36BBD"/>
    <w:rsid w:val="00E37713"/>
    <w:rsid w:val="00E42E59"/>
    <w:rsid w:val="00E67558"/>
    <w:rsid w:val="00E777A8"/>
    <w:rsid w:val="00E87813"/>
    <w:rsid w:val="00EB3687"/>
    <w:rsid w:val="00EB6499"/>
    <w:rsid w:val="00EB6701"/>
    <w:rsid w:val="00EC55F6"/>
    <w:rsid w:val="00F04EC3"/>
    <w:rsid w:val="00F13CD0"/>
    <w:rsid w:val="00F22041"/>
    <w:rsid w:val="00F2558F"/>
    <w:rsid w:val="00F6356E"/>
    <w:rsid w:val="00F86C4B"/>
    <w:rsid w:val="00F91BC6"/>
    <w:rsid w:val="00FA282F"/>
    <w:rsid w:val="00FB2278"/>
    <w:rsid w:val="00FD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D042"/>
  <w15:chartTrackingRefBased/>
  <w15:docId w15:val="{DDFE2D20-0C97-49F1-BE17-8CFC22C8F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47C"/>
    <w:pPr>
      <w:spacing w:line="480" w:lineRule="auto"/>
      <w:ind w:firstLine="720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47C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400"/>
    <w:pPr>
      <w:keepNext/>
      <w:keepLines/>
      <w:spacing w:before="40" w:after="0"/>
      <w:jc w:val="center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5400"/>
    <w:pPr>
      <w:keepNext/>
      <w:keepLines/>
      <w:spacing w:before="40" w:after="0"/>
      <w:outlineLvl w:val="2"/>
    </w:pPr>
    <w:rPr>
      <w:rFonts w:eastAsiaTheme="majorEastAsia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47C"/>
    <w:rPr>
      <w:rFonts w:eastAsiaTheme="majorEastAsia" w:cstheme="majorBidi"/>
      <w:b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55400"/>
    <w:rPr>
      <w:rFonts w:eastAsiaTheme="majorEastAsia" w:cstheme="majorBidi"/>
      <w:b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55400"/>
    <w:rPr>
      <w:rFonts w:eastAsiaTheme="majorEastAsia" w:cstheme="majorBidi"/>
      <w:b/>
      <w:bCs/>
      <w:szCs w:val="24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13747C"/>
    <w:pPr>
      <w:spacing w:after="200" w:line="240" w:lineRule="auto"/>
      <w:ind w:firstLine="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37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747C"/>
    <w:pPr>
      <w:ind w:left="720" w:firstLine="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74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4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74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747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374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74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37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47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7C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7C"/>
    <w:rPr>
      <w:rFonts w:ascii="Segoe UI" w:hAnsi="Segoe UI" w:cs="Segoe UI"/>
      <w:sz w:val="18"/>
      <w:szCs w:val="18"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13747C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747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3747C"/>
    <w:pPr>
      <w:spacing w:after="0" w:line="240" w:lineRule="auto"/>
    </w:pPr>
    <w:rPr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13747C"/>
    <w:rPr>
      <w:color w:val="605E5C"/>
      <w:shd w:val="clear" w:color="auto" w:fill="E1DFDD"/>
    </w:rPr>
  </w:style>
  <w:style w:type="character" w:customStyle="1" w:styleId="nlmyear">
    <w:name w:val="nlm_year"/>
    <w:basedOn w:val="DefaultParagraphFont"/>
    <w:rsid w:val="0013747C"/>
  </w:style>
  <w:style w:type="paragraph" w:styleId="Header">
    <w:name w:val="header"/>
    <w:basedOn w:val="Normal"/>
    <w:link w:val="HeaderChar"/>
    <w:uiPriority w:val="99"/>
    <w:unhideWhenUsed/>
    <w:rsid w:val="00E37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71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37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71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caine</dc:creator>
  <cp:keywords/>
  <dc:description/>
  <cp:lastModifiedBy>josh caine</cp:lastModifiedBy>
  <cp:revision>17</cp:revision>
  <dcterms:created xsi:type="dcterms:W3CDTF">2020-12-15T22:00:00Z</dcterms:created>
  <dcterms:modified xsi:type="dcterms:W3CDTF">2021-02-16T01:51:00Z</dcterms:modified>
</cp:coreProperties>
</file>